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338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458"/>
        <w:gridCol w:w="102"/>
        <w:gridCol w:w="3113"/>
        <w:gridCol w:w="2415"/>
        <w:gridCol w:w="1559"/>
        <w:gridCol w:w="4678"/>
        <w:gridCol w:w="3260"/>
        <w:gridCol w:w="1985"/>
        <w:gridCol w:w="3118"/>
      </w:tblGrid>
      <w:tr w:rsidR="0041434B" w:rsidRPr="00966D77" w:rsidTr="006146F0">
        <w:trPr>
          <w:trHeight w:val="590"/>
        </w:trPr>
        <w:tc>
          <w:tcPr>
            <w:tcW w:w="3159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Default="0041434B" w:rsidP="00281145"/>
        </w:tc>
        <w:tc>
          <w:tcPr>
            <w:tcW w:w="20230" w:type="dxa"/>
            <w:gridSpan w:val="8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Pr="000843EA" w:rsidRDefault="00866B31" w:rsidP="00EB06C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endium of e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vidence on analysis of effectiveness of 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</w:t>
            </w:r>
            <w:r w:rsidR="00EB06C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urgery</w:t>
            </w:r>
            <w:r w:rsidR="0044173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cross regional musculoskeletal pain presentations</w:t>
            </w:r>
          </w:p>
        </w:tc>
      </w:tr>
      <w:tr w:rsidR="006146F0" w:rsidRPr="00966D77" w:rsidTr="00731B80">
        <w:trPr>
          <w:trHeight w:val="1706"/>
        </w:trPr>
        <w:tc>
          <w:tcPr>
            <w:tcW w:w="1701" w:type="dxa"/>
            <w:tcBorders>
              <w:top w:val="single" w:sz="24" w:space="0" w:color="auto"/>
              <w:lef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Regional pain </w:t>
            </w:r>
          </w:p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E6FB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Sub-diagnosis)</w:t>
            </w:r>
          </w:p>
        </w:tc>
        <w:tc>
          <w:tcPr>
            <w:tcW w:w="1560" w:type="dxa"/>
            <w:gridSpan w:val="2"/>
            <w:tcBorders>
              <w:top w:val="single" w:sz="24" w:space="0" w:color="auto"/>
            </w:tcBorders>
          </w:tcPr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arison (s)</w:t>
            </w:r>
          </w:p>
        </w:tc>
        <w:tc>
          <w:tcPr>
            <w:tcW w:w="3113" w:type="dxa"/>
            <w:tcBorders>
              <w:top w:val="single" w:sz="24" w:space="0" w:color="auto"/>
            </w:tcBorders>
          </w:tcPr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pecific p</w:t>
            </w:r>
            <w:r w:rsidRP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atient profiles/ mediating risk factors </w:t>
            </w:r>
          </w:p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e.g., pa</w:t>
            </w:r>
            <w:r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in</w:t>
            </w: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severity @baseline; pain duration; previous pain episodes; age; movement restriction; baseline disability)</w:t>
            </w:r>
          </w:p>
        </w:tc>
        <w:tc>
          <w:tcPr>
            <w:tcW w:w="2415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Outcomes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Pain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Functional Disability</w:t>
            </w:r>
          </w:p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&amp; other 2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0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Outcomes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Long term / short term</w:t>
            </w:r>
          </w:p>
        </w:tc>
        <w:tc>
          <w:tcPr>
            <w:tcW w:w="4678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sults /Effect size</w:t>
            </w:r>
          </w:p>
        </w:tc>
        <w:tc>
          <w:tcPr>
            <w:tcW w:w="3260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pecific Diagnostic considerations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6146F0" w:rsidRPr="00966D77" w:rsidRDefault="006146F0" w:rsidP="00C342D9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Grade of evidence</w:t>
            </w:r>
          </w:p>
        </w:tc>
        <w:tc>
          <w:tcPr>
            <w:tcW w:w="3118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ments / summary of evidence</w:t>
            </w:r>
          </w:p>
        </w:tc>
      </w:tr>
      <w:tr w:rsidR="00EE6A7E" w:rsidRPr="00966D77" w:rsidTr="00023C59">
        <w:trPr>
          <w:trHeight w:val="4285"/>
        </w:trPr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EE6A7E" w:rsidRDefault="00EE6A7E" w:rsidP="00266F6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Neck Pain</w:t>
            </w:r>
          </w:p>
          <w:p w:rsidR="00EE6A7E" w:rsidRPr="003B7EB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Whiplash injury/ Whiplash associated disorders (WAD)</w:t>
            </w:r>
          </w:p>
          <w:p w:rsidR="00EE6A7E" w:rsidRPr="003B7EB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Non-specific neck pain</w:t>
            </w:r>
          </w:p>
          <w:p w:rsidR="00EE6A7E" w:rsidRPr="003B7EB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sz w:val="22"/>
              </w:rPr>
              <w:t xml:space="preserve"> 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ute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torticollis</w:t>
            </w:r>
          </w:p>
          <w:p w:rsidR="00EE6A7E" w:rsidRPr="00966D77" w:rsidRDefault="00EE6A7E" w:rsidP="00023C59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Cervical </w:t>
            </w:r>
            <w:proofErr w:type="spellStart"/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radiculo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-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pathy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.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EE6A7E" w:rsidRPr="00966D77" w:rsidRDefault="00731B80" w:rsidP="00321A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Conservative treatment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EE6A7E" w:rsidRPr="0041434B" w:rsidRDefault="00023C59" w:rsidP="0041434B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/A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731B80" w:rsidRPr="00731B80" w:rsidRDefault="00731B80" w:rsidP="00731B80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ain</w:t>
            </w:r>
          </w:p>
          <w:p w:rsidR="00EE6A7E" w:rsidRPr="00731B80" w:rsidRDefault="00731B80" w:rsidP="00731B80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unctional Disability</w:t>
            </w:r>
          </w:p>
          <w:p w:rsidR="00731B80" w:rsidRPr="00145CE4" w:rsidRDefault="00731B80" w:rsidP="00731B80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Quality of lif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6A7E" w:rsidRPr="00966D77" w:rsidRDefault="00731B80" w:rsidP="00BE48F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ong term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6A7E" w:rsidRPr="00731B80" w:rsidRDefault="00EE6A7E" w:rsidP="00731B80">
            <w:pPr>
              <w:pStyle w:val="ListParagraph"/>
              <w:ind w:left="175"/>
              <w:rPr>
                <w:rFonts w:ascii="Times New Roman" w:eastAsia="Arial Unicode MS" w:hAnsi="Times New Roman"/>
                <w:szCs w:val="24"/>
                <w:lang w:eastAsia="en-GB"/>
              </w:rPr>
            </w:pPr>
            <w:r w:rsidRPr="00E4634B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Surgical interventions (e.g. radiofrequency </w:t>
            </w:r>
            <w:proofErr w:type="spellStart"/>
            <w:r w:rsidRPr="00E4634B">
              <w:rPr>
                <w:rFonts w:ascii="Times New Roman" w:eastAsia="Arial Unicode MS" w:hAnsi="Times New Roman"/>
                <w:szCs w:val="24"/>
                <w:lang w:eastAsia="en-GB"/>
              </w:rPr>
              <w:t>neurotomy</w:t>
            </w:r>
            <w:proofErr w:type="spellEnd"/>
            <w:r w:rsidRPr="00E4634B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, cervical discectomy and fusion) have weak or limited efficacy </w:t>
            </w:r>
            <w:r w:rsidR="00731B80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for improving recovery from neck pain diagnosis </w:t>
            </w:r>
            <w:r w:rsidR="00731B80" w:rsidRPr="00731B80">
              <w:rPr>
                <w:rFonts w:ascii="Times New Roman" w:eastAsia="Arial Unicode MS" w:hAnsi="Times New Roman"/>
                <w:szCs w:val="24"/>
                <w:lang w:eastAsia="en-GB"/>
              </w:rPr>
              <w:t>compared to conservative options</w:t>
            </w:r>
            <w:r w:rsidR="00731B80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 </w:t>
            </w:r>
            <w:r w:rsidR="00731B80" w:rsidRPr="00731B80">
              <w:rPr>
                <w:rFonts w:ascii="Times New Roman" w:eastAsia="Arial Unicode MS" w:hAnsi="Times New Roman"/>
                <w:szCs w:val="24"/>
                <w:lang w:eastAsia="en-GB"/>
              </w:rPr>
              <w:t>(</w:t>
            </w:r>
            <w:proofErr w:type="spellStart"/>
            <w:r w:rsidRPr="00E4634B">
              <w:rPr>
                <w:rFonts w:ascii="Times New Roman" w:eastAsia="Arial Unicode MS" w:hAnsi="Times New Roman"/>
                <w:szCs w:val="24"/>
                <w:lang w:eastAsia="en-GB"/>
              </w:rPr>
              <w:t>Teasell</w:t>
            </w:r>
            <w:proofErr w:type="spellEnd"/>
            <w:r w:rsidRPr="00E4634B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 et al. 2010).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EE6A7E" w:rsidRPr="00966D77" w:rsidRDefault="00731B80" w:rsidP="00731B80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For  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c</w:t>
            </w:r>
            <w:r w:rsidRPr="00731B8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rvical radiculopathy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, the e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vidence for the effectiveness of </w:t>
            </w:r>
            <w:r w:rsidRPr="00731B8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surgery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compared to conservative management </w:t>
            </w:r>
            <w:r w:rsidRPr="00731B8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is limited to minority of people (as low as 8%) with nerve root pain, persistent or debilitating pain combined with loss of power or sensation (MOM 2014; </w:t>
            </w:r>
            <w:proofErr w:type="spellStart"/>
            <w:r w:rsidRPr="00731B8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ikolaidis</w:t>
            </w:r>
            <w:proofErr w:type="spellEnd"/>
            <w:r w:rsidRPr="00731B8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et al. 2010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)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31B80" w:rsidRPr="00731B80" w:rsidRDefault="00731B80" w:rsidP="00731B80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  <w:r w:rsid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Pr="00731B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evidence</w:t>
            </w:r>
          </w:p>
          <w:p w:rsidR="00EE6A7E" w:rsidRPr="00966D77" w:rsidRDefault="00557FC8" w:rsidP="00557FC8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Small effec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B80" w:rsidRDefault="00731B80" w:rsidP="00731B8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Surgical interventions compared to conservative options have limited indications for most neck pain management. </w:t>
            </w:r>
          </w:p>
          <w:p w:rsidR="00731B80" w:rsidRDefault="00731B80" w:rsidP="00731B8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  <w:p w:rsidR="00731B80" w:rsidRPr="00731B80" w:rsidRDefault="00731B80" w:rsidP="00731B8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731B8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When implicated, choices of technique and or procedures are based on clinical </w:t>
            </w:r>
            <w:r w:rsidR="00023C59" w:rsidRPr="00731B8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judgement </w:t>
            </w:r>
            <w:r w:rsid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(</w:t>
            </w:r>
            <w:r w:rsidR="00023C59"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MOM, 2014)</w:t>
            </w:r>
            <w:r w:rsid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as current evidence on superiority of proce</w:t>
            </w:r>
            <w:r w:rsid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dures and techniques is limited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.</w:t>
            </w:r>
          </w:p>
          <w:p w:rsidR="00EE6A7E" w:rsidRPr="0073240F" w:rsidRDefault="00EE6A7E" w:rsidP="0073240F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E6A7E" w:rsidRPr="008E5DAB" w:rsidTr="006B2663">
        <w:trPr>
          <w:trHeight w:val="434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E6A7E" w:rsidRPr="008E5DAB" w:rsidRDefault="00EE6A7E" w:rsidP="003E381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houlder pain</w:t>
            </w:r>
          </w:p>
          <w:p w:rsidR="00EE6A7E" w:rsidRPr="008E5DA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General shoulder pain</w:t>
            </w:r>
          </w:p>
          <w:p w:rsidR="00EE6A7E" w:rsidRPr="008E5DA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Rotator cuff disorders</w:t>
            </w:r>
          </w:p>
          <w:p w:rsidR="00EE6A7E" w:rsidRPr="008E5DA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Shoulder impingement syndrome</w:t>
            </w:r>
          </w:p>
          <w:p w:rsidR="00EE6A7E" w:rsidRPr="008E5DAB" w:rsidRDefault="00EE6A7E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Frozen shoulder/Adhesive Capsulitis</w:t>
            </w:r>
          </w:p>
          <w:p w:rsidR="00EE6A7E" w:rsidRPr="008E5DAB" w:rsidRDefault="00EE6A7E" w:rsidP="00B70675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romioclavi-cular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joint disord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6A7E" w:rsidRPr="008E5DAB" w:rsidRDefault="0084249B" w:rsidP="009A19F6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Conservative treatments</w:t>
            </w:r>
          </w:p>
          <w:p w:rsidR="0084249B" w:rsidRPr="008E5DAB" w:rsidRDefault="0084249B" w:rsidP="009A19F6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84249B" w:rsidRPr="008E5DAB" w:rsidRDefault="0084249B" w:rsidP="009A19F6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lternative surgical procedures and techniques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EE6A7E" w:rsidRPr="008E5DAB" w:rsidRDefault="0084249B" w:rsidP="0084249B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Evidence across a wide range of patient prognostic profiles including acute and chronic situations,  recurrent shoulder pain diagnosis, high to low baseline pain and disabilit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84249B" w:rsidRPr="008E5DAB" w:rsidRDefault="0084249B" w:rsidP="0084249B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ain</w:t>
            </w:r>
          </w:p>
          <w:p w:rsidR="00EE6A7E" w:rsidRPr="008E5DAB" w:rsidRDefault="0084249B" w:rsidP="0084249B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6A7E" w:rsidRPr="008E5DAB" w:rsidRDefault="0084249B" w:rsidP="0084249B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Long &amp;  short ter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84249B" w:rsidRPr="008E5DAB" w:rsidRDefault="0084249B" w:rsidP="0084249B">
            <w:pPr>
              <w:jc w:val="both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Surgery does provide short-term benefit for pain, ROM and function (weak to moderate effect sizes and usually in combination with rehabilitation programmes). </w:t>
            </w:r>
          </w:p>
          <w:p w:rsidR="0084249B" w:rsidRPr="008E5DAB" w:rsidRDefault="0084249B" w:rsidP="00C646B0">
            <w:pPr>
              <w:jc w:val="both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  <w:p w:rsidR="00EE6A7E" w:rsidRPr="008E5DAB" w:rsidRDefault="00541BEE" w:rsidP="0084249B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In the long term, surgical procedures appears to confer n</w:t>
            </w:r>
            <w:r w:rsidR="00C646B0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o added benefits </w:t>
            </w:r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on </w:t>
            </w:r>
            <w:r w:rsidR="00C646B0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functional and clinical outcomes compar</w:t>
            </w:r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ed with conservative treatments (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Coghlan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et al 2008, </w:t>
            </w:r>
            <w:proofErr w:type="spellStart"/>
            <w:r w:rsidR="0084249B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Buchbinder</w:t>
            </w:r>
            <w:proofErr w:type="spellEnd"/>
            <w:r w:rsidR="0084249B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et al 2008,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Dorrestijn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et al 2009,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Gebremariam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et al 2011; </w:t>
            </w:r>
            <w:r w:rsidR="0084249B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Grant et al. 2013;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uisstede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et al 2011,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Maffulli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2012; Singh 2010;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Tamaoki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2010)</w:t>
            </w:r>
            <w:r w:rsidR="0084249B" w:rsidRPr="008E5DAB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EE6A7E" w:rsidRPr="008E5DAB" w:rsidRDefault="00541BEE" w:rsidP="00541BEE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On the basis of expert opinions, early surgical re</w:t>
            </w:r>
            <w:r w:rsidR="0084249B"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pair of full rotator cuff tears, acute dislocations of the AC joint., </w:t>
            </w: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specially among the young and physiologically active are recommended (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MoM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2014;  NZGG, 200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41BEE" w:rsidRPr="00557FC8" w:rsidRDefault="0084249B" w:rsidP="00541BEE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  <w:r w:rsidR="00557FC8"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541BEE"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evidence</w:t>
            </w:r>
          </w:p>
          <w:p w:rsidR="00541BEE" w:rsidRPr="00557FC8" w:rsidRDefault="00541BEE" w:rsidP="00541BEE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EE6A7E" w:rsidRPr="006B2663" w:rsidRDefault="00557FC8" w:rsidP="00557FC8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Small e</w:t>
            </w:r>
            <w:r w:rsidR="00541BEE"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ffect</w:t>
            </w:r>
            <w:r w:rsidRPr="00557FC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41BEE" w:rsidRPr="006B2663" w:rsidRDefault="006B2663" w:rsidP="00541BEE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Considering  overall effectiveness, s</w:t>
            </w:r>
            <w:r w:rsidR="00541BEE" w:rsidRPr="006B266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urgical management is not superior to conservative treatment</w:t>
            </w:r>
          </w:p>
          <w:p w:rsidR="006B2663" w:rsidRDefault="006B2663" w:rsidP="00541BEE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6B2663" w:rsidRPr="008E5DAB" w:rsidRDefault="006B2663" w:rsidP="006B2663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When strongly indicated, evidence does not suggest any </w:t>
            </w:r>
            <w:r w:rsidR="00541BEE" w:rsidRPr="006B266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significant differences in favour of an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y particular surgical technique or procedure.</w:t>
            </w:r>
          </w:p>
          <w:p w:rsidR="00EE6A7E" w:rsidRPr="008E5DAB" w:rsidRDefault="00EE6A7E" w:rsidP="00F867C7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C646B0" w:rsidRPr="00966D77" w:rsidTr="00C646B0">
        <w:trPr>
          <w:trHeight w:val="225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646B0" w:rsidRPr="00966D77" w:rsidRDefault="00C646B0" w:rsidP="00C43D59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ack pai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6B0" w:rsidRPr="00966D77" w:rsidRDefault="00C646B0" w:rsidP="00C43D59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Usual care/ </w:t>
            </w: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Conservative treatments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966D77" w:rsidRDefault="00C646B0" w:rsidP="00C43D59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023C59" w:rsidRDefault="00C646B0" w:rsidP="00C43D59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</w:p>
          <w:p w:rsidR="00C646B0" w:rsidRPr="00023C59" w:rsidRDefault="00C646B0" w:rsidP="00C43D59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unctional Disability</w:t>
            </w:r>
          </w:p>
          <w:p w:rsidR="00C646B0" w:rsidRPr="00966D77" w:rsidRDefault="00C646B0" w:rsidP="00C43D59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Quality of lif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023C59" w:rsidRDefault="00C646B0" w:rsidP="00C43D59">
            <w:pPr>
              <w:pStyle w:val="ListParagraph"/>
              <w:ind w:left="0"/>
              <w:jc w:val="center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Long &amp;  short ter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Default="00C646B0" w:rsidP="00C43D59">
            <w:pPr>
              <w:numPr>
                <w:ilvl w:val="0"/>
                <w:numId w:val="43"/>
              </w:numPr>
              <w:spacing w:after="200" w:line="276" w:lineRule="auto"/>
              <w:ind w:left="283" w:hanging="170"/>
              <w:contextualSpacing/>
            </w:pPr>
            <w:r w:rsidRPr="00EE6A7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Surgical procedures for lumbar disc prolapse and degenerative lumbar spondylosis lead to marginal improvement in clinical outcomes compared to conservative procedures </w:t>
            </w: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(</w:t>
            </w:r>
            <w:r w:rsidRPr="00EE6A7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Gibson et al. 2005</w:t>
            </w: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; 2007</w:t>
            </w:r>
            <w:r w:rsidRPr="00EE6A7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; Jacobs et al 2012).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E86354" w:rsidRDefault="00C646B0" w:rsidP="00C43D59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557FC8" w:rsidRDefault="00C646B0" w:rsidP="00C43D59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</w:pPr>
            <w:r w:rsidRP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**</w:t>
            </w:r>
            <w:r w:rsid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Limited</w:t>
            </w:r>
            <w:r w:rsidRP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 xml:space="preserve"> evidence</w:t>
            </w:r>
          </w:p>
          <w:p w:rsidR="00C646B0" w:rsidRPr="00966D77" w:rsidRDefault="00557FC8" w:rsidP="00557F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 xml:space="preserve">Small </w:t>
            </w:r>
            <w:r w:rsidR="00C646B0" w:rsidRP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effect</w:t>
            </w:r>
            <w:r w:rsidRPr="00557FC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646B0" w:rsidRPr="00966D77" w:rsidRDefault="00C646B0" w:rsidP="006B2663">
            <w:pPr>
              <w:numPr>
                <w:ilvl w:val="0"/>
                <w:numId w:val="43"/>
              </w:numPr>
              <w:ind w:left="357" w:hanging="357"/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Insufficient evidence to claim sustained long-term improvement over the lifetime and may only be cost-effecti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ve for highly selected patients</w:t>
            </w:r>
            <w:r w:rsidRPr="00023C59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C646B0" w:rsidRPr="00966D77" w:rsidTr="00731B80">
        <w:trPr>
          <w:trHeight w:val="651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646B0" w:rsidRDefault="00C646B0" w:rsidP="00966D77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>Knee Pain</w:t>
            </w:r>
          </w:p>
          <w:p w:rsidR="00C646B0" w:rsidRPr="00B77815" w:rsidRDefault="00C646B0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Overuse injuries /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tendonitis</w:t>
            </w:r>
          </w:p>
          <w:p w:rsidR="00C646B0" w:rsidRPr="00B77815" w:rsidRDefault="00C646B0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Patellofemoral syndro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me</w:t>
            </w:r>
          </w:p>
          <w:p w:rsidR="00C646B0" w:rsidRPr="00B77815" w:rsidRDefault="00C646B0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Menisc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al tears; Ligament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stress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/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strain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&amp; Soft tissue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injuries</w:t>
            </w:r>
          </w:p>
          <w:p w:rsidR="00C646B0" w:rsidRPr="00B77815" w:rsidRDefault="00C646B0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Knee 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B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ursitis </w:t>
            </w:r>
          </w:p>
          <w:p w:rsidR="00C646B0" w:rsidRPr="00B77815" w:rsidRDefault="00C646B0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Degenerative knee pain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/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Osteoarthritis</w:t>
            </w:r>
          </w:p>
          <w:p w:rsidR="00C646B0" w:rsidRPr="00B77815" w:rsidRDefault="00C646B0" w:rsidP="00C1488F">
            <w:pPr>
              <w:spacing w:after="120"/>
              <w:ind w:hanging="113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  <w:p w:rsidR="00C646B0" w:rsidRPr="00966D77" w:rsidRDefault="00C646B0" w:rsidP="00966D77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6B0" w:rsidRPr="00966D77" w:rsidRDefault="0090502B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90502B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Usual care/ Conservative treatments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957C29" w:rsidRDefault="0090502B" w:rsidP="0090502B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Examined </w:t>
            </w:r>
            <w:r w:rsidRPr="0090502B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cross a wide range of patient prognostic profiles including acute and chronic situations,  high to low baseline pain and disabilit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90502B" w:rsidRPr="0090502B" w:rsidRDefault="0090502B" w:rsidP="0090502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90502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</w:p>
          <w:p w:rsidR="00C646B0" w:rsidRPr="0090502B" w:rsidRDefault="0090502B" w:rsidP="0090502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unctional Disabi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Pr="00A37328" w:rsidRDefault="0090502B" w:rsidP="00B70675">
            <w:pPr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0502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Long &amp;  short ter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B2663" w:rsidRPr="006B2663" w:rsidRDefault="006B2663" w:rsidP="006B2663">
            <w:pPr>
              <w:numPr>
                <w:ilvl w:val="0"/>
                <w:numId w:val="1"/>
              </w:numPr>
              <w:ind w:left="357" w:hanging="357"/>
              <w:jc w:val="both"/>
              <w:rPr>
                <w:rFonts w:ascii="Times New Roman" w:eastAsia="Arial Unicode MS" w:hAnsi="Times New Roman"/>
                <w:szCs w:val="24"/>
                <w:lang w:eastAsia="en-GB"/>
              </w:rPr>
            </w:pPr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Surgical Rx is effective </w:t>
            </w:r>
            <w:r>
              <w:rPr>
                <w:rFonts w:ascii="Times New Roman" w:eastAsia="Arial Unicode MS" w:hAnsi="Times New Roman"/>
                <w:szCs w:val="24"/>
                <w:lang w:eastAsia="en-GB"/>
              </w:rPr>
              <w:t xml:space="preserve">for reducing pain and improving function, </w:t>
            </w:r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>but</w:t>
            </w:r>
            <w:r>
              <w:rPr>
                <w:rFonts w:ascii="Times New Roman" w:eastAsia="Arial Unicode MS" w:hAnsi="Times New Roman"/>
                <w:szCs w:val="24"/>
                <w:lang w:eastAsia="en-GB"/>
              </w:rPr>
              <w:t xml:space="preserve"> it is </w:t>
            </w:r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>only beneficial in the presence of 2nd degree pathology, substantial pain and disability or when symptoms are refractory to conservative treatment options (</w:t>
            </w:r>
            <w:proofErr w:type="spellStart"/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>Brouwer</w:t>
            </w:r>
            <w:proofErr w:type="spellEnd"/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 et al 2005; </w:t>
            </w:r>
            <w:proofErr w:type="spellStart"/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>MoM</w:t>
            </w:r>
            <w:proofErr w:type="spellEnd"/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 201</w:t>
            </w:r>
            <w:r w:rsidR="0090502B">
              <w:rPr>
                <w:rFonts w:ascii="Times New Roman" w:eastAsia="Arial Unicode MS" w:hAnsi="Times New Roman"/>
                <w:szCs w:val="24"/>
                <w:lang w:eastAsia="en-GB"/>
              </w:rPr>
              <w:t>4</w:t>
            </w:r>
            <w:r w:rsidRPr="006B2663">
              <w:rPr>
                <w:rFonts w:ascii="Times New Roman" w:eastAsia="Arial Unicode MS" w:hAnsi="Times New Roman"/>
                <w:szCs w:val="24"/>
                <w:lang w:eastAsia="en-GB"/>
              </w:rPr>
              <w:t xml:space="preserve">). </w:t>
            </w:r>
          </w:p>
          <w:p w:rsidR="00C646B0" w:rsidRPr="00E4634B" w:rsidRDefault="00C646B0" w:rsidP="006B2663">
            <w:pPr>
              <w:jc w:val="both"/>
              <w:rPr>
                <w:rFonts w:ascii="Times New Roman" w:eastAsia="Arial Unicode MS" w:hAnsi="Times New Roman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646B0" w:rsidRDefault="008E5DAB" w:rsidP="008E5DAB">
            <w:pPr>
              <w:pStyle w:val="ListParagraph"/>
              <w:numPr>
                <w:ilvl w:val="0"/>
                <w:numId w:val="40"/>
              </w:numPr>
              <w:ind w:left="360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Arthroscopic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debrigement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&amp; joint lavage has no benefit (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laupattarakasem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et al</w:t>
            </w:r>
            <w:r w:rsid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, </w:t>
            </w:r>
            <w:r w:rsidR="006B2663"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2014</w:t>
            </w: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; </w:t>
            </w:r>
            <w:proofErr w:type="spellStart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Reinchenbach</w:t>
            </w:r>
            <w:proofErr w:type="spellEnd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et al</w:t>
            </w:r>
            <w:r w:rsid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, </w:t>
            </w:r>
            <w:r w:rsidR="006B2663"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2010</w:t>
            </w: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).</w:t>
            </w:r>
          </w:p>
          <w:p w:rsidR="008E5DAB" w:rsidRDefault="008E5DAB" w:rsidP="008E5DAB">
            <w:pPr>
              <w:pStyle w:val="ListParagraph"/>
              <w:ind w:left="0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8E5DAB" w:rsidRDefault="008E5DAB" w:rsidP="008E5DAB">
            <w:pPr>
              <w:pStyle w:val="ListParagraph"/>
              <w:numPr>
                <w:ilvl w:val="0"/>
                <w:numId w:val="40"/>
              </w:numPr>
              <w:ind w:left="360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Evidence for the cost- effectiveness and clinical outcomes of surgery is </w:t>
            </w:r>
            <w:r w:rsidR="0090502B"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substantiated </w:t>
            </w:r>
            <w:r w:rsidR="0090502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in</w:t>
            </w:r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the presence of ext</w:t>
            </w:r>
            <w:r w:rsidR="00917F57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nsive meniscal tears (NZGG 2004</w:t>
            </w:r>
            <w:bookmarkStart w:id="0" w:name="_GoBack"/>
            <w:bookmarkEnd w:id="0"/>
            <w:r w:rsidRPr="008E5DAB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).</w:t>
            </w:r>
          </w:p>
          <w:p w:rsidR="008E5DAB" w:rsidRPr="008E5DAB" w:rsidRDefault="008E5DAB" w:rsidP="008E5DAB">
            <w:pPr>
              <w:pStyle w:val="ListParagraph"/>
              <w:ind w:left="-41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6B2663" w:rsidRDefault="008E5DAB" w:rsidP="006B2663">
            <w:pPr>
              <w:pStyle w:val="ListParagraph"/>
              <w:numPr>
                <w:ilvl w:val="0"/>
                <w:numId w:val="40"/>
              </w:numPr>
              <w:ind w:left="360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Meniscal repairs have better long-term outcomes (but higher risk of reoperation rate) than meniscectomies (</w:t>
            </w:r>
            <w:proofErr w:type="gramStart"/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Paxton </w:t>
            </w:r>
            <w:r w:rsidR="00917F57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</w:t>
            </w:r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t</w:t>
            </w:r>
            <w:proofErr w:type="gramEnd"/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al. 2011).</w:t>
            </w:r>
          </w:p>
          <w:p w:rsidR="006B2663" w:rsidRPr="006B2663" w:rsidRDefault="006B2663" w:rsidP="006B2663">
            <w:pPr>
              <w:pStyle w:val="ListParagraph"/>
              <w:ind w:left="360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8E5DAB" w:rsidRPr="00966D77" w:rsidRDefault="006B2663" w:rsidP="00917F57">
            <w:pPr>
              <w:pStyle w:val="ListParagraph"/>
              <w:numPr>
                <w:ilvl w:val="0"/>
                <w:numId w:val="40"/>
              </w:numPr>
              <w:ind w:left="36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Surgical excision may be beneficial, especially in recurrent cases of acute bursitis (</w:t>
            </w:r>
            <w:proofErr w:type="spellStart"/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MoM</w:t>
            </w:r>
            <w:proofErr w:type="spellEnd"/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201</w:t>
            </w:r>
            <w:r w:rsidR="00917F57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4</w:t>
            </w:r>
            <w:r w:rsidRPr="006B266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5DAB" w:rsidRPr="008E5DAB" w:rsidRDefault="008E5DAB" w:rsidP="008E5DAB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</w:pPr>
            <w:r w:rsidRPr="008E5DAB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*** Moderate evidence</w:t>
            </w:r>
          </w:p>
          <w:p w:rsidR="008E5DAB" w:rsidRPr="008E5DAB" w:rsidRDefault="00557FC8" w:rsidP="008E5DAB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mall to medium </w:t>
            </w:r>
            <w:r w:rsidR="008E5DAB" w:rsidRPr="008E5DA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eff</w:t>
            </w:r>
            <w:r w:rsidR="008E5DAB" w:rsidRPr="008E5DAB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ects</w:t>
            </w:r>
          </w:p>
          <w:p w:rsidR="00C646B0" w:rsidRPr="00966D77" w:rsidRDefault="00C646B0" w:rsidP="00B70675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646B0" w:rsidRPr="00966D77" w:rsidRDefault="006B2663" w:rsidP="0090502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</w:pPr>
            <w:r w:rsidRPr="006B266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There is currently no evidence of the superior efficacy of surgery over conservative treatment and there is so far no justification for conclusion on the comparative effectiveness of specific surgical </w:t>
            </w:r>
            <w:r w:rsidR="0090502B" w:rsidRPr="006B266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techniques.</w:t>
            </w:r>
          </w:p>
        </w:tc>
      </w:tr>
    </w:tbl>
    <w:p w:rsidR="00557FC8" w:rsidRDefault="00557FC8" w:rsidP="00557FC8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</w:p>
    <w:p w:rsidR="00557FC8" w:rsidRPr="00F06DC3" w:rsidRDefault="00557FC8" w:rsidP="00557FC8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>
        <w:rPr>
          <w:rFonts w:ascii="Arial Unicode MS" w:eastAsia="Arial Unicode MS" w:hAnsi="Arial Unicode MS" w:cs="Arial Unicode MS"/>
          <w:bCs/>
        </w:rPr>
        <w:t>*</w:t>
      </w:r>
      <w:r w:rsidRPr="00F06DC3">
        <w:rPr>
          <w:rFonts w:ascii="Arial Unicode MS" w:eastAsia="Arial Unicode MS" w:hAnsi="Arial Unicode MS" w:cs="Arial Unicode MS"/>
          <w:bCs/>
        </w:rPr>
        <w:t xml:space="preserve">Very weak evidence: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Expert opinions or consensus in guidelines only / Absence of evidence in a single systematic review. </w:t>
      </w:r>
    </w:p>
    <w:p w:rsidR="00557FC8" w:rsidRPr="00F06DC3" w:rsidRDefault="00557FC8" w:rsidP="00557FC8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Limited evidence: </w:t>
      </w:r>
      <w:r w:rsidRPr="00F06DC3">
        <w:rPr>
          <w:rFonts w:ascii="Arial Unicode MS" w:eastAsia="Arial Unicode MS" w:hAnsi="Arial Unicode MS" w:cs="Arial Unicode MS"/>
          <w:bCs/>
        </w:rPr>
        <w:tab/>
        <w:t>little empirical evidence from systematic reviews/evidence-based guidelines AND when there were small, inconsistent, or non-significant treatment effect sizes.</w:t>
      </w:r>
    </w:p>
    <w:p w:rsidR="00557FC8" w:rsidRPr="00F06DC3" w:rsidRDefault="00557FC8" w:rsidP="00557FC8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*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Moderate evidence: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little empirical evidence from systematic reviews/evidence-based guidelines (as in </w:t>
      </w:r>
      <w:r>
        <w:rPr>
          <w:rFonts w:ascii="Arial Unicode MS" w:eastAsia="Arial Unicode MS" w:hAnsi="Arial Unicode MS" w:cs="Arial Unicode MS"/>
          <w:bCs/>
        </w:rPr>
        <w:t>limited evidence</w:t>
      </w:r>
      <w:r w:rsidRPr="00F06DC3">
        <w:rPr>
          <w:rFonts w:ascii="Arial Unicode MS" w:eastAsia="Arial Unicode MS" w:hAnsi="Arial Unicode MS" w:cs="Arial Unicode MS"/>
          <w:bCs/>
        </w:rPr>
        <w:t>) but showing a medium to large treatment effect OR in the presence of strong empirical evidence from high quality systematic reviews, but with small or inconsistent treatment effect sizes across systematic reviews.</w:t>
      </w:r>
    </w:p>
    <w:p w:rsidR="00557FC8" w:rsidRPr="00355B36" w:rsidRDefault="00557FC8" w:rsidP="00557FC8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  <w:highlight w:val="yellow"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**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Strong evidence: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strong empirical evidence from high quality systematic reviews and evidence based clinical guidelines AND medium or large </w:t>
      </w:r>
      <w:proofErr w:type="gramStart"/>
      <w:r w:rsidRPr="00F06DC3">
        <w:rPr>
          <w:rFonts w:ascii="Arial Unicode MS" w:eastAsia="Arial Unicode MS" w:hAnsi="Arial Unicode MS" w:cs="Arial Unicode MS"/>
          <w:bCs/>
        </w:rPr>
        <w:t>effect</w:t>
      </w:r>
      <w:proofErr w:type="gramEnd"/>
      <w:r w:rsidRPr="00F06DC3">
        <w:rPr>
          <w:rFonts w:ascii="Arial Unicode MS" w:eastAsia="Arial Unicode MS" w:hAnsi="Arial Unicode MS" w:cs="Arial Unicode MS"/>
          <w:bCs/>
        </w:rPr>
        <w:t xml:space="preserve"> sizes.</w:t>
      </w:r>
    </w:p>
    <w:sectPr w:rsidR="00557FC8" w:rsidRPr="00355B36" w:rsidSect="000D764A">
      <w:pgSz w:w="23814" w:h="16839" w:orient="landscape" w:code="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396"/>
    <w:multiLevelType w:val="hybridMultilevel"/>
    <w:tmpl w:val="25EE82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46080"/>
    <w:multiLevelType w:val="hybridMultilevel"/>
    <w:tmpl w:val="D31455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A66286"/>
    <w:multiLevelType w:val="hybridMultilevel"/>
    <w:tmpl w:val="046E59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12A3B"/>
    <w:multiLevelType w:val="hybridMultilevel"/>
    <w:tmpl w:val="CAD61A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C11C9B"/>
    <w:multiLevelType w:val="hybridMultilevel"/>
    <w:tmpl w:val="21E6DF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0D619E"/>
    <w:multiLevelType w:val="hybridMultilevel"/>
    <w:tmpl w:val="62DE63E4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F03C66"/>
    <w:multiLevelType w:val="hybridMultilevel"/>
    <w:tmpl w:val="999698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2FD33C1"/>
    <w:multiLevelType w:val="hybridMultilevel"/>
    <w:tmpl w:val="4E1618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460BE5"/>
    <w:multiLevelType w:val="hybridMultilevel"/>
    <w:tmpl w:val="E026A29A"/>
    <w:lvl w:ilvl="0" w:tplc="08090005">
      <w:start w:val="1"/>
      <w:numFmt w:val="bullet"/>
      <w:lvlText w:val=""/>
      <w:lvlJc w:val="left"/>
      <w:pPr>
        <w:ind w:left="78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>
    <w:nsid w:val="1513383E"/>
    <w:multiLevelType w:val="hybridMultilevel"/>
    <w:tmpl w:val="E12AC8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E7621"/>
    <w:multiLevelType w:val="hybridMultilevel"/>
    <w:tmpl w:val="4EA68B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CF2279"/>
    <w:multiLevelType w:val="hybridMultilevel"/>
    <w:tmpl w:val="740204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264EE7"/>
    <w:multiLevelType w:val="hybridMultilevel"/>
    <w:tmpl w:val="96DCEE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EA4FF8"/>
    <w:multiLevelType w:val="hybridMultilevel"/>
    <w:tmpl w:val="69E027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1C57A9"/>
    <w:multiLevelType w:val="hybridMultilevel"/>
    <w:tmpl w:val="93BE4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25314C"/>
    <w:multiLevelType w:val="hybridMultilevel"/>
    <w:tmpl w:val="D960C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6968F6"/>
    <w:multiLevelType w:val="hybridMultilevel"/>
    <w:tmpl w:val="F5AA3D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65D6B69"/>
    <w:multiLevelType w:val="hybridMultilevel"/>
    <w:tmpl w:val="C6BA57E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895BBD"/>
    <w:multiLevelType w:val="hybridMultilevel"/>
    <w:tmpl w:val="5E14A4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F64297"/>
    <w:multiLevelType w:val="hybridMultilevel"/>
    <w:tmpl w:val="9AB48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EF2E90"/>
    <w:multiLevelType w:val="hybridMultilevel"/>
    <w:tmpl w:val="0A606C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4253C50"/>
    <w:multiLevelType w:val="hybridMultilevel"/>
    <w:tmpl w:val="A54495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55A0339"/>
    <w:multiLevelType w:val="hybridMultilevel"/>
    <w:tmpl w:val="981E4C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6615B1"/>
    <w:multiLevelType w:val="hybridMultilevel"/>
    <w:tmpl w:val="ACE09E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2D2FFD"/>
    <w:multiLevelType w:val="hybridMultilevel"/>
    <w:tmpl w:val="DAAC78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006149"/>
    <w:multiLevelType w:val="hybridMultilevel"/>
    <w:tmpl w:val="95FC4F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86C173D"/>
    <w:multiLevelType w:val="hybridMultilevel"/>
    <w:tmpl w:val="5F8ABB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655664"/>
    <w:multiLevelType w:val="hybridMultilevel"/>
    <w:tmpl w:val="289E93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F05F23"/>
    <w:multiLevelType w:val="multilevel"/>
    <w:tmpl w:val="1C48391A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9">
    <w:nsid w:val="566F39B0"/>
    <w:multiLevelType w:val="hybridMultilevel"/>
    <w:tmpl w:val="FAD6AEB6"/>
    <w:lvl w:ilvl="0" w:tplc="A34AD084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30">
    <w:nsid w:val="582B234B"/>
    <w:multiLevelType w:val="hybridMultilevel"/>
    <w:tmpl w:val="5C6C1F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ED6D69"/>
    <w:multiLevelType w:val="hybridMultilevel"/>
    <w:tmpl w:val="28EC5460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135EA1"/>
    <w:multiLevelType w:val="hybridMultilevel"/>
    <w:tmpl w:val="46FA77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6B0B99"/>
    <w:multiLevelType w:val="hybridMultilevel"/>
    <w:tmpl w:val="08B2F1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A12DDD"/>
    <w:multiLevelType w:val="hybridMultilevel"/>
    <w:tmpl w:val="40D6B170"/>
    <w:lvl w:ilvl="0" w:tplc="08090003">
      <w:start w:val="1"/>
      <w:numFmt w:val="bullet"/>
      <w:lvlText w:val="o"/>
      <w:lvlJc w:val="left"/>
      <w:pPr>
        <w:ind w:left="14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01" w:hanging="360"/>
      </w:pPr>
      <w:rPr>
        <w:rFonts w:ascii="Wingdings" w:hAnsi="Wingdings" w:hint="default"/>
      </w:rPr>
    </w:lvl>
  </w:abstractNum>
  <w:abstractNum w:abstractNumId="35">
    <w:nsid w:val="63127425"/>
    <w:multiLevelType w:val="hybridMultilevel"/>
    <w:tmpl w:val="EEB08E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1309DF"/>
    <w:multiLevelType w:val="hybridMultilevel"/>
    <w:tmpl w:val="E0F4A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7AC0607"/>
    <w:multiLevelType w:val="hybridMultilevel"/>
    <w:tmpl w:val="C4DCE5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E62E00"/>
    <w:multiLevelType w:val="hybridMultilevel"/>
    <w:tmpl w:val="CE820498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96A6806"/>
    <w:multiLevelType w:val="hybridMultilevel"/>
    <w:tmpl w:val="E4144E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AB314CC"/>
    <w:multiLevelType w:val="hybridMultilevel"/>
    <w:tmpl w:val="F864B2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E46A9D"/>
    <w:multiLevelType w:val="hybridMultilevel"/>
    <w:tmpl w:val="A9F83B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B6A1885"/>
    <w:multiLevelType w:val="hybridMultilevel"/>
    <w:tmpl w:val="9634D6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FA14232"/>
    <w:multiLevelType w:val="hybridMultilevel"/>
    <w:tmpl w:val="99E42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186BBA"/>
    <w:multiLevelType w:val="hybridMultilevel"/>
    <w:tmpl w:val="228CCB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6D3B78"/>
    <w:multiLevelType w:val="hybridMultilevel"/>
    <w:tmpl w:val="45A2E30A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E26BC4"/>
    <w:multiLevelType w:val="hybridMultilevel"/>
    <w:tmpl w:val="3078DD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20"/>
  </w:num>
  <w:num w:numId="3">
    <w:abstractNumId w:val="17"/>
  </w:num>
  <w:num w:numId="4">
    <w:abstractNumId w:val="33"/>
  </w:num>
  <w:num w:numId="5">
    <w:abstractNumId w:val="25"/>
  </w:num>
  <w:num w:numId="6">
    <w:abstractNumId w:val="27"/>
  </w:num>
  <w:num w:numId="7">
    <w:abstractNumId w:val="16"/>
  </w:num>
  <w:num w:numId="8">
    <w:abstractNumId w:val="22"/>
  </w:num>
  <w:num w:numId="9">
    <w:abstractNumId w:val="23"/>
  </w:num>
  <w:num w:numId="10">
    <w:abstractNumId w:val="21"/>
  </w:num>
  <w:num w:numId="11">
    <w:abstractNumId w:val="6"/>
  </w:num>
  <w:num w:numId="12">
    <w:abstractNumId w:val="41"/>
  </w:num>
  <w:num w:numId="13">
    <w:abstractNumId w:val="32"/>
  </w:num>
  <w:num w:numId="14">
    <w:abstractNumId w:val="40"/>
  </w:num>
  <w:num w:numId="15">
    <w:abstractNumId w:val="30"/>
  </w:num>
  <w:num w:numId="16">
    <w:abstractNumId w:val="43"/>
  </w:num>
  <w:num w:numId="17">
    <w:abstractNumId w:val="19"/>
  </w:num>
  <w:num w:numId="18">
    <w:abstractNumId w:val="44"/>
  </w:num>
  <w:num w:numId="19">
    <w:abstractNumId w:val="13"/>
  </w:num>
  <w:num w:numId="20">
    <w:abstractNumId w:val="3"/>
  </w:num>
  <w:num w:numId="21">
    <w:abstractNumId w:val="18"/>
  </w:num>
  <w:num w:numId="22">
    <w:abstractNumId w:val="37"/>
  </w:num>
  <w:num w:numId="23">
    <w:abstractNumId w:val="4"/>
  </w:num>
  <w:num w:numId="24">
    <w:abstractNumId w:val="12"/>
  </w:num>
  <w:num w:numId="25">
    <w:abstractNumId w:val="1"/>
  </w:num>
  <w:num w:numId="26">
    <w:abstractNumId w:val="46"/>
  </w:num>
  <w:num w:numId="27">
    <w:abstractNumId w:val="2"/>
  </w:num>
  <w:num w:numId="28">
    <w:abstractNumId w:val="0"/>
  </w:num>
  <w:num w:numId="29">
    <w:abstractNumId w:val="11"/>
  </w:num>
  <w:num w:numId="30">
    <w:abstractNumId w:val="34"/>
  </w:num>
  <w:num w:numId="31">
    <w:abstractNumId w:val="8"/>
  </w:num>
  <w:num w:numId="32">
    <w:abstractNumId w:val="29"/>
  </w:num>
  <w:num w:numId="33">
    <w:abstractNumId w:val="45"/>
  </w:num>
  <w:num w:numId="34">
    <w:abstractNumId w:val="38"/>
  </w:num>
  <w:num w:numId="35">
    <w:abstractNumId w:val="5"/>
  </w:num>
  <w:num w:numId="36">
    <w:abstractNumId w:val="28"/>
  </w:num>
  <w:num w:numId="37">
    <w:abstractNumId w:val="36"/>
  </w:num>
  <w:num w:numId="38">
    <w:abstractNumId w:val="26"/>
  </w:num>
  <w:num w:numId="39">
    <w:abstractNumId w:val="7"/>
  </w:num>
  <w:num w:numId="40">
    <w:abstractNumId w:val="14"/>
  </w:num>
  <w:num w:numId="41">
    <w:abstractNumId w:val="15"/>
  </w:num>
  <w:num w:numId="42">
    <w:abstractNumId w:val="24"/>
  </w:num>
  <w:num w:numId="43">
    <w:abstractNumId w:val="10"/>
  </w:num>
  <w:num w:numId="44">
    <w:abstractNumId w:val="31"/>
  </w:num>
  <w:num w:numId="45">
    <w:abstractNumId w:val="35"/>
  </w:num>
  <w:num w:numId="46">
    <w:abstractNumId w:val="9"/>
  </w:num>
  <w:num w:numId="47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553"/>
    <w:rsid w:val="00001A56"/>
    <w:rsid w:val="00023C59"/>
    <w:rsid w:val="00037315"/>
    <w:rsid w:val="00061B5D"/>
    <w:rsid w:val="00067C40"/>
    <w:rsid w:val="00081C57"/>
    <w:rsid w:val="00083AD2"/>
    <w:rsid w:val="000843EA"/>
    <w:rsid w:val="00094DAE"/>
    <w:rsid w:val="000A4E6C"/>
    <w:rsid w:val="000B04F0"/>
    <w:rsid w:val="000B4109"/>
    <w:rsid w:val="000C32E8"/>
    <w:rsid w:val="000D3404"/>
    <w:rsid w:val="000D764A"/>
    <w:rsid w:val="000F7592"/>
    <w:rsid w:val="00100820"/>
    <w:rsid w:val="001271C8"/>
    <w:rsid w:val="00136A1A"/>
    <w:rsid w:val="00145CE4"/>
    <w:rsid w:val="0014611A"/>
    <w:rsid w:val="001A3AF4"/>
    <w:rsid w:val="001E3B9E"/>
    <w:rsid w:val="001F1BF6"/>
    <w:rsid w:val="00220500"/>
    <w:rsid w:val="00250F6B"/>
    <w:rsid w:val="00276387"/>
    <w:rsid w:val="00280335"/>
    <w:rsid w:val="00281145"/>
    <w:rsid w:val="00285DF9"/>
    <w:rsid w:val="00287FD7"/>
    <w:rsid w:val="00291838"/>
    <w:rsid w:val="00294D30"/>
    <w:rsid w:val="002E04BB"/>
    <w:rsid w:val="002F1127"/>
    <w:rsid w:val="00314E3D"/>
    <w:rsid w:val="00317217"/>
    <w:rsid w:val="00321AC3"/>
    <w:rsid w:val="00351560"/>
    <w:rsid w:val="00355B36"/>
    <w:rsid w:val="003B5B0A"/>
    <w:rsid w:val="003B7EBB"/>
    <w:rsid w:val="003D6F83"/>
    <w:rsid w:val="003E3813"/>
    <w:rsid w:val="00403459"/>
    <w:rsid w:val="0041434B"/>
    <w:rsid w:val="00420265"/>
    <w:rsid w:val="0042186F"/>
    <w:rsid w:val="00441730"/>
    <w:rsid w:val="00491771"/>
    <w:rsid w:val="004A607A"/>
    <w:rsid w:val="004C6B69"/>
    <w:rsid w:val="004F09A7"/>
    <w:rsid w:val="00506081"/>
    <w:rsid w:val="0053339E"/>
    <w:rsid w:val="00541BEE"/>
    <w:rsid w:val="00542075"/>
    <w:rsid w:val="00543F88"/>
    <w:rsid w:val="00547B04"/>
    <w:rsid w:val="00552AC3"/>
    <w:rsid w:val="005532FD"/>
    <w:rsid w:val="00557FC8"/>
    <w:rsid w:val="00570ABD"/>
    <w:rsid w:val="00570E0B"/>
    <w:rsid w:val="00572439"/>
    <w:rsid w:val="00593A03"/>
    <w:rsid w:val="005A0D3A"/>
    <w:rsid w:val="005D0E58"/>
    <w:rsid w:val="005D54D2"/>
    <w:rsid w:val="005E1830"/>
    <w:rsid w:val="005E7D7B"/>
    <w:rsid w:val="00600AED"/>
    <w:rsid w:val="006026CF"/>
    <w:rsid w:val="006146F0"/>
    <w:rsid w:val="00617251"/>
    <w:rsid w:val="00623F70"/>
    <w:rsid w:val="00640721"/>
    <w:rsid w:val="006532F7"/>
    <w:rsid w:val="00670DF8"/>
    <w:rsid w:val="006A09F9"/>
    <w:rsid w:val="006A1DB6"/>
    <w:rsid w:val="006A2BBC"/>
    <w:rsid w:val="006A4E82"/>
    <w:rsid w:val="006B2663"/>
    <w:rsid w:val="006E325D"/>
    <w:rsid w:val="006F48B2"/>
    <w:rsid w:val="00701E89"/>
    <w:rsid w:val="0071444F"/>
    <w:rsid w:val="00731B80"/>
    <w:rsid w:val="0073240F"/>
    <w:rsid w:val="00741AC9"/>
    <w:rsid w:val="0074595C"/>
    <w:rsid w:val="00764E59"/>
    <w:rsid w:val="007651A1"/>
    <w:rsid w:val="00771901"/>
    <w:rsid w:val="00774EC3"/>
    <w:rsid w:val="00775892"/>
    <w:rsid w:val="007B2952"/>
    <w:rsid w:val="007C3819"/>
    <w:rsid w:val="00806C00"/>
    <w:rsid w:val="00831A38"/>
    <w:rsid w:val="0084249B"/>
    <w:rsid w:val="00866B31"/>
    <w:rsid w:val="00877D01"/>
    <w:rsid w:val="008A17AE"/>
    <w:rsid w:val="008A3624"/>
    <w:rsid w:val="008A70E9"/>
    <w:rsid w:val="008E5DAB"/>
    <w:rsid w:val="008E6912"/>
    <w:rsid w:val="0090502B"/>
    <w:rsid w:val="00917F57"/>
    <w:rsid w:val="009229B4"/>
    <w:rsid w:val="00957C29"/>
    <w:rsid w:val="00966D77"/>
    <w:rsid w:val="00970A77"/>
    <w:rsid w:val="00990D0D"/>
    <w:rsid w:val="009A19F6"/>
    <w:rsid w:val="009B30F4"/>
    <w:rsid w:val="009B3112"/>
    <w:rsid w:val="009C3C5C"/>
    <w:rsid w:val="009C3EE4"/>
    <w:rsid w:val="009C4500"/>
    <w:rsid w:val="009C59C4"/>
    <w:rsid w:val="009E6FB0"/>
    <w:rsid w:val="009F076A"/>
    <w:rsid w:val="009F174E"/>
    <w:rsid w:val="009F70B6"/>
    <w:rsid w:val="00A02552"/>
    <w:rsid w:val="00A03634"/>
    <w:rsid w:val="00A22A65"/>
    <w:rsid w:val="00A25842"/>
    <w:rsid w:val="00A25F01"/>
    <w:rsid w:val="00A3432A"/>
    <w:rsid w:val="00A37328"/>
    <w:rsid w:val="00A73D7F"/>
    <w:rsid w:val="00AC2C92"/>
    <w:rsid w:val="00AC6AF8"/>
    <w:rsid w:val="00AD23AC"/>
    <w:rsid w:val="00AF0F47"/>
    <w:rsid w:val="00B4396E"/>
    <w:rsid w:val="00B70675"/>
    <w:rsid w:val="00B733FE"/>
    <w:rsid w:val="00B76EBD"/>
    <w:rsid w:val="00B77815"/>
    <w:rsid w:val="00B9031B"/>
    <w:rsid w:val="00B93AC8"/>
    <w:rsid w:val="00BA16FA"/>
    <w:rsid w:val="00BB4386"/>
    <w:rsid w:val="00BC0F09"/>
    <w:rsid w:val="00BD763A"/>
    <w:rsid w:val="00BE224B"/>
    <w:rsid w:val="00BE48F3"/>
    <w:rsid w:val="00BF13BE"/>
    <w:rsid w:val="00C1488F"/>
    <w:rsid w:val="00C1709F"/>
    <w:rsid w:val="00C342D9"/>
    <w:rsid w:val="00C35BF8"/>
    <w:rsid w:val="00C40F01"/>
    <w:rsid w:val="00C523DD"/>
    <w:rsid w:val="00C5666C"/>
    <w:rsid w:val="00C56A7A"/>
    <w:rsid w:val="00C57053"/>
    <w:rsid w:val="00C646B0"/>
    <w:rsid w:val="00C771EC"/>
    <w:rsid w:val="00CA5732"/>
    <w:rsid w:val="00CB1233"/>
    <w:rsid w:val="00CC2595"/>
    <w:rsid w:val="00CC6C69"/>
    <w:rsid w:val="00D16C50"/>
    <w:rsid w:val="00D329D6"/>
    <w:rsid w:val="00D371CC"/>
    <w:rsid w:val="00D44A81"/>
    <w:rsid w:val="00D473E6"/>
    <w:rsid w:val="00D866E0"/>
    <w:rsid w:val="00D902AD"/>
    <w:rsid w:val="00D96004"/>
    <w:rsid w:val="00DA11C5"/>
    <w:rsid w:val="00DA1A9E"/>
    <w:rsid w:val="00DC6E98"/>
    <w:rsid w:val="00DD2DC6"/>
    <w:rsid w:val="00DD7ADA"/>
    <w:rsid w:val="00DE0D19"/>
    <w:rsid w:val="00DF0766"/>
    <w:rsid w:val="00E06BF4"/>
    <w:rsid w:val="00E1476D"/>
    <w:rsid w:val="00E177A8"/>
    <w:rsid w:val="00E26FCE"/>
    <w:rsid w:val="00E41B0A"/>
    <w:rsid w:val="00E43C14"/>
    <w:rsid w:val="00E5358F"/>
    <w:rsid w:val="00E53B1C"/>
    <w:rsid w:val="00E85A31"/>
    <w:rsid w:val="00E86354"/>
    <w:rsid w:val="00E92706"/>
    <w:rsid w:val="00EA2BF4"/>
    <w:rsid w:val="00EA3553"/>
    <w:rsid w:val="00EA49DC"/>
    <w:rsid w:val="00EA5E3D"/>
    <w:rsid w:val="00EB06C2"/>
    <w:rsid w:val="00EB3251"/>
    <w:rsid w:val="00EB75FE"/>
    <w:rsid w:val="00ED0644"/>
    <w:rsid w:val="00EE6A7E"/>
    <w:rsid w:val="00F14B02"/>
    <w:rsid w:val="00F1501E"/>
    <w:rsid w:val="00F50FA4"/>
    <w:rsid w:val="00F51093"/>
    <w:rsid w:val="00F867C7"/>
    <w:rsid w:val="00FB2716"/>
    <w:rsid w:val="00FC2ADE"/>
    <w:rsid w:val="00FC70F2"/>
    <w:rsid w:val="00FD7EDF"/>
    <w:rsid w:val="00FE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yemi</dc:creator>
  <cp:lastModifiedBy>De Babs</cp:lastModifiedBy>
  <cp:revision>2</cp:revision>
  <cp:lastPrinted>2014-02-11T21:46:00Z</cp:lastPrinted>
  <dcterms:created xsi:type="dcterms:W3CDTF">2016-03-10T13:18:00Z</dcterms:created>
  <dcterms:modified xsi:type="dcterms:W3CDTF">2016-03-10T13:18:00Z</dcterms:modified>
</cp:coreProperties>
</file>